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C7CDA9" w14:textId="77777777" w:rsidR="00623FE2" w:rsidRPr="00220C67" w:rsidRDefault="00623FE2" w:rsidP="00623FE2">
      <w:pPr>
        <w:rPr>
          <w:rFonts w:ascii="Arial" w:hAnsi="Arial" w:cs="Arial"/>
          <w:sz w:val="20"/>
          <w:szCs w:val="20"/>
        </w:rPr>
      </w:pPr>
      <w:r w:rsidRPr="00220C67">
        <w:rPr>
          <w:rFonts w:ascii="Arial" w:hAnsi="Arial" w:cs="Arial"/>
          <w:sz w:val="20"/>
          <w:szCs w:val="20"/>
          <w:u w:val="single"/>
        </w:rPr>
        <w:t>Supplementary Table 4</w:t>
      </w:r>
      <w:r w:rsidRPr="00220C67">
        <w:rPr>
          <w:rFonts w:ascii="Arial" w:hAnsi="Arial" w:cs="Arial"/>
          <w:sz w:val="20"/>
          <w:szCs w:val="20"/>
        </w:rPr>
        <w:t>: RSV AB precision analysis</w:t>
      </w:r>
    </w:p>
    <w:tbl>
      <w:tblPr>
        <w:tblpPr w:leftFromText="180" w:rightFromText="180" w:vertAnchor="text" w:horzAnchor="margin" w:tblpY="90"/>
        <w:tblW w:w="9732" w:type="dxa"/>
        <w:tblLook w:val="04A0" w:firstRow="1" w:lastRow="0" w:firstColumn="1" w:lastColumn="0" w:noHBand="0" w:noVBand="1"/>
      </w:tblPr>
      <w:tblGrid>
        <w:gridCol w:w="934"/>
        <w:gridCol w:w="1616"/>
        <w:gridCol w:w="1616"/>
        <w:gridCol w:w="1616"/>
        <w:gridCol w:w="1167"/>
        <w:gridCol w:w="1616"/>
        <w:gridCol w:w="1167"/>
      </w:tblGrid>
      <w:tr w:rsidR="00623FE2" w:rsidRPr="00220C67" w14:paraId="3F299387" w14:textId="77777777" w:rsidTr="00421816">
        <w:trPr>
          <w:trHeight w:val="315"/>
        </w:trPr>
        <w:tc>
          <w:tcPr>
            <w:tcW w:w="973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672986E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ithin Run Variation</w:t>
            </w:r>
          </w:p>
        </w:tc>
      </w:tr>
      <w:tr w:rsidR="00623FE2" w:rsidRPr="00220C67" w14:paraId="76CDABA8" w14:textId="77777777" w:rsidTr="00421816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77B0" w14:textId="77777777" w:rsidR="00623FE2" w:rsidRPr="00220C67" w:rsidRDefault="00623FE2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48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B56604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95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78171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623FE2" w:rsidRPr="00220C67" w14:paraId="40A25767" w14:textId="77777777" w:rsidTr="00421816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438B" w14:textId="77777777" w:rsidR="00623FE2" w:rsidRPr="00220C67" w:rsidRDefault="00623FE2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EFA8B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E988A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EAB24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86915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41EC6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D6B18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623FE2" w:rsidRPr="00220C67" w14:paraId="20F5BB97" w14:textId="77777777" w:rsidTr="00421816">
        <w:trPr>
          <w:trHeight w:val="300"/>
        </w:trPr>
        <w:tc>
          <w:tcPr>
            <w:tcW w:w="93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FE289" w14:textId="77777777" w:rsidR="00623FE2" w:rsidRPr="00220C67" w:rsidRDefault="00623FE2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26CA0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4699353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FB35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62050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0B0C3A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5530030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DD18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49373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EBB42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4220318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2AF23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939155</w:t>
            </w:r>
          </w:p>
        </w:tc>
      </w:tr>
      <w:tr w:rsidR="00623FE2" w:rsidRPr="00220C67" w14:paraId="25547156" w14:textId="77777777" w:rsidTr="00421816">
        <w:trPr>
          <w:trHeight w:val="300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A5C96" w14:textId="77777777" w:rsidR="00623FE2" w:rsidRPr="00220C67" w:rsidRDefault="00623FE2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99F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6242836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90C4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0346667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8897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528261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FD71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298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2CA2B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23465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29FAD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714082</w:t>
            </w:r>
          </w:p>
        </w:tc>
      </w:tr>
      <w:tr w:rsidR="00623FE2" w:rsidRPr="00220C67" w14:paraId="7CA21FD0" w14:textId="77777777" w:rsidTr="00421816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CC0A4" w14:textId="77777777" w:rsidR="00623FE2" w:rsidRPr="00220C67" w:rsidRDefault="00623FE2" w:rsidP="0042181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un 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7299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664427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39A24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0488908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D1C76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7445563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BC5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5073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883D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591875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7640D6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569551</w:t>
            </w:r>
          </w:p>
        </w:tc>
      </w:tr>
      <w:tr w:rsidR="00623FE2" w:rsidRPr="00220C67" w14:paraId="3751D51B" w14:textId="77777777" w:rsidTr="00421816">
        <w:trPr>
          <w:trHeight w:val="315"/>
        </w:trPr>
        <w:tc>
          <w:tcPr>
            <w:tcW w:w="973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CE6F1"/>
            <w:noWrap/>
            <w:vAlign w:val="bottom"/>
            <w:hideMark/>
          </w:tcPr>
          <w:p w14:paraId="72AB791A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ween Run Variation</w:t>
            </w:r>
          </w:p>
        </w:tc>
      </w:tr>
      <w:tr w:rsidR="00623FE2" w:rsidRPr="00220C67" w14:paraId="09AEA91F" w14:textId="77777777" w:rsidTr="00421816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2D9F" w14:textId="77777777" w:rsidR="00623FE2" w:rsidRPr="00220C67" w:rsidRDefault="00623FE2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84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080B2C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6.6 Control</w:t>
            </w:r>
          </w:p>
        </w:tc>
        <w:tc>
          <w:tcPr>
            <w:tcW w:w="395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A16BBA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4.6 Control</w:t>
            </w:r>
          </w:p>
        </w:tc>
      </w:tr>
      <w:tr w:rsidR="00623FE2" w:rsidRPr="00220C67" w14:paraId="41DE6360" w14:textId="77777777" w:rsidTr="00421816">
        <w:trPr>
          <w:trHeight w:val="315"/>
        </w:trPr>
        <w:tc>
          <w:tcPr>
            <w:tcW w:w="9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C8FB" w14:textId="77777777" w:rsidR="00623FE2" w:rsidRPr="00220C67" w:rsidRDefault="00623FE2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1CF9EF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AD1ADE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EC96B5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E725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559CF2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. Dev.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2B6DE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CV</w:t>
            </w:r>
          </w:p>
        </w:tc>
      </w:tr>
      <w:tr w:rsidR="00623FE2" w:rsidRPr="00220C67" w14:paraId="41337E64" w14:textId="77777777" w:rsidTr="00421816">
        <w:trPr>
          <w:trHeight w:val="270"/>
        </w:trPr>
        <w:tc>
          <w:tcPr>
            <w:tcW w:w="9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7361E" w14:textId="77777777" w:rsidR="00623FE2" w:rsidRPr="00220C67" w:rsidRDefault="00623FE2" w:rsidP="00421816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C104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6.55862153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7F10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2039018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E73CAA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3108913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13E9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4.52476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AD6E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038707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9425B" w14:textId="77777777" w:rsidR="00623FE2" w:rsidRPr="00220C67" w:rsidRDefault="00623FE2" w:rsidP="0042181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20C67">
              <w:rPr>
                <w:rFonts w:ascii="Arial" w:eastAsia="Times New Roman" w:hAnsi="Arial" w:cs="Arial"/>
                <w:sz w:val="20"/>
                <w:szCs w:val="20"/>
              </w:rPr>
              <w:t>0.855467</w:t>
            </w:r>
          </w:p>
        </w:tc>
      </w:tr>
    </w:tbl>
    <w:p w14:paraId="6F849A4B" w14:textId="77777777" w:rsidR="00623FE2" w:rsidRPr="00220C67" w:rsidRDefault="00623FE2" w:rsidP="00623FE2">
      <w:pPr>
        <w:rPr>
          <w:rFonts w:ascii="Arial" w:hAnsi="Arial" w:cs="Arial"/>
          <w:sz w:val="20"/>
          <w:szCs w:val="20"/>
        </w:rPr>
      </w:pPr>
    </w:p>
    <w:p w14:paraId="4D201287" w14:textId="77777777" w:rsidR="00623FE2" w:rsidRPr="00220C67" w:rsidRDefault="00623FE2" w:rsidP="00623FE2">
      <w:pPr>
        <w:rPr>
          <w:rFonts w:ascii="Arial" w:hAnsi="Arial" w:cs="Arial"/>
          <w:sz w:val="20"/>
          <w:szCs w:val="20"/>
        </w:rPr>
      </w:pPr>
    </w:p>
    <w:p w14:paraId="62739271" w14:textId="77777777" w:rsidR="00623FE2" w:rsidRDefault="00623FE2" w:rsidP="00623FE2">
      <w:pPr>
        <w:rPr>
          <w:rFonts w:ascii="Arial" w:hAnsi="Arial" w:cs="Arial"/>
          <w:sz w:val="20"/>
          <w:szCs w:val="20"/>
        </w:rPr>
      </w:pPr>
    </w:p>
    <w:p w14:paraId="7BBBA9BF" w14:textId="77777777" w:rsidR="00103EAC" w:rsidRDefault="00103EAC">
      <w:bookmarkStart w:id="0" w:name="_GoBack"/>
      <w:bookmarkEnd w:id="0"/>
    </w:p>
    <w:sectPr w:rsidR="00103EAC" w:rsidSect="00840F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E2"/>
    <w:rsid w:val="000C09B1"/>
    <w:rsid w:val="00103EAC"/>
    <w:rsid w:val="001254A8"/>
    <w:rsid w:val="00127201"/>
    <w:rsid w:val="001D0293"/>
    <w:rsid w:val="001E04C2"/>
    <w:rsid w:val="001E0BA2"/>
    <w:rsid w:val="00247223"/>
    <w:rsid w:val="002E7B03"/>
    <w:rsid w:val="0032484A"/>
    <w:rsid w:val="00354570"/>
    <w:rsid w:val="00381977"/>
    <w:rsid w:val="004124A5"/>
    <w:rsid w:val="00427337"/>
    <w:rsid w:val="00566E07"/>
    <w:rsid w:val="005E2048"/>
    <w:rsid w:val="00623FE2"/>
    <w:rsid w:val="00651A7C"/>
    <w:rsid w:val="0068774D"/>
    <w:rsid w:val="00840FFF"/>
    <w:rsid w:val="008B0F79"/>
    <w:rsid w:val="00930E78"/>
    <w:rsid w:val="009F5534"/>
    <w:rsid w:val="00A66BE2"/>
    <w:rsid w:val="00A85A26"/>
    <w:rsid w:val="00C65D72"/>
    <w:rsid w:val="00CF6BF7"/>
    <w:rsid w:val="00E448EE"/>
    <w:rsid w:val="00E76A3B"/>
    <w:rsid w:val="00EF7888"/>
    <w:rsid w:val="00FA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404BC"/>
  <w15:chartTrackingRefBased/>
  <w15:docId w15:val="{390D63D6-C417-F44D-B7F2-97C381CFB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F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49</Characters>
  <Application>Microsoft Office Word</Application>
  <DocSecurity>0</DocSecurity>
  <Lines>8</Lines>
  <Paragraphs>3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jano, Diego</dc:creator>
  <cp:keywords/>
  <dc:description/>
  <cp:lastModifiedBy>Hijano, Diego</cp:lastModifiedBy>
  <cp:revision>1</cp:revision>
  <dcterms:created xsi:type="dcterms:W3CDTF">2019-08-12T20:01:00Z</dcterms:created>
  <dcterms:modified xsi:type="dcterms:W3CDTF">2019-08-12T20:02:00Z</dcterms:modified>
</cp:coreProperties>
</file>